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7EE0" w:rsidRPr="00FF3E08" w:rsidRDefault="009A7EE0" w:rsidP="009A7EE0">
      <w:pPr>
        <w:pStyle w:val="Heading2"/>
        <w:jc w:val="both"/>
        <w:rPr>
          <w:rFonts w:ascii="Arial" w:hAnsi="Arial" w:cs="Arial"/>
          <w:color w:val="000000" w:themeColor="text1"/>
        </w:rPr>
      </w:pPr>
      <w:bookmarkStart w:id="0" w:name="_Hlk154050203"/>
      <w:r w:rsidRPr="00FF3E08"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/>
          <w:color w:val="000000" w:themeColor="text1"/>
        </w:rPr>
        <w:t>7</w:t>
      </w:r>
      <w:r>
        <w:rPr>
          <w:rFonts w:ascii="Arial" w:hAnsi="Arial" w:cs="Arial"/>
          <w:color w:val="000000" w:themeColor="text1"/>
        </w:rPr>
        <w:t xml:space="preserve"> Table</w:t>
      </w:r>
      <w:r w:rsidRPr="00FF3E08">
        <w:rPr>
          <w:rFonts w:ascii="Arial" w:hAnsi="Arial" w:cs="Arial"/>
          <w:color w:val="000000" w:themeColor="text1"/>
        </w:rPr>
        <w:t xml:space="preserve">: TEs with most abundant </w:t>
      </w:r>
      <w:proofErr w:type="spellStart"/>
      <w:r w:rsidRPr="00FF3E08">
        <w:rPr>
          <w:rFonts w:ascii="Arial" w:hAnsi="Arial" w:cs="Arial"/>
          <w:color w:val="000000" w:themeColor="text1"/>
        </w:rPr>
        <w:t>eccDNA</w:t>
      </w:r>
      <w:proofErr w:type="spellEnd"/>
      <w:r w:rsidRPr="00FF3E08">
        <w:rPr>
          <w:rFonts w:ascii="Arial" w:hAnsi="Arial" w:cs="Arial"/>
          <w:color w:val="000000" w:themeColor="text1"/>
        </w:rPr>
        <w:t xml:space="preserve"> reads</w:t>
      </w:r>
    </w:p>
    <w:tbl>
      <w:tblPr>
        <w:tblW w:w="8710" w:type="dxa"/>
        <w:tblInd w:w="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5" w:type="dxa"/>
          <w:left w:w="10" w:type="dxa"/>
          <w:right w:w="15" w:type="dxa"/>
        </w:tblCellMar>
        <w:tblLook w:val="0600" w:firstRow="0" w:lastRow="0" w:firstColumn="0" w:lastColumn="0" w:noHBand="1" w:noVBand="1"/>
      </w:tblPr>
      <w:tblGrid>
        <w:gridCol w:w="1551"/>
        <w:gridCol w:w="432"/>
        <w:gridCol w:w="432"/>
        <w:gridCol w:w="432"/>
        <w:gridCol w:w="432"/>
        <w:gridCol w:w="432"/>
        <w:gridCol w:w="432"/>
        <w:gridCol w:w="459"/>
        <w:gridCol w:w="459"/>
        <w:gridCol w:w="517"/>
        <w:gridCol w:w="1422"/>
        <w:gridCol w:w="1710"/>
      </w:tblGrid>
      <w:tr w:rsidR="009A7EE0" w:rsidRPr="00FF3E08" w:rsidTr="00881460">
        <w:trPr>
          <w:trHeight w:val="300"/>
        </w:trPr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bookmarkEnd w:id="0"/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AIR id</w:t>
            </w:r>
          </w:p>
        </w:tc>
        <w:tc>
          <w:tcPr>
            <w:tcW w:w="402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E copy No.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E family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E Super family</w:t>
            </w:r>
          </w:p>
        </w:tc>
      </w:tr>
      <w:tr w:rsidR="009A7EE0" w:rsidRPr="00FF3E08" w:rsidTr="00881460">
        <w:trPr>
          <w:trHeight w:val="300"/>
        </w:trPr>
        <w:tc>
          <w:tcPr>
            <w:tcW w:w="15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S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S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S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S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S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S3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WT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WT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WT3</w:t>
            </w:r>
          </w:p>
        </w:tc>
        <w:tc>
          <w:tcPr>
            <w:tcW w:w="14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-5" w:type="dxa"/>
              <w:right w:w="0" w:type="dxa"/>
            </w:tcMar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-5" w:type="dxa"/>
              <w:right w:w="0" w:type="dxa"/>
            </w:tcMar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A7EE0" w:rsidRPr="00FF3E08" w:rsidTr="00881460">
        <w:trPr>
          <w:trHeight w:val="300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4TE1489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REP18</w:t>
            </w:r>
          </w:p>
        </w:tc>
      </w:tr>
      <w:tr w:rsidR="009A7EE0" w:rsidRPr="00FF3E08" w:rsidTr="00881460">
        <w:trPr>
          <w:trHeight w:val="300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2TE2635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REP19</w:t>
            </w:r>
          </w:p>
        </w:tc>
      </w:tr>
      <w:tr w:rsidR="009A7EE0" w:rsidRPr="00FF3E08" w:rsidTr="00881460">
        <w:trPr>
          <w:trHeight w:val="300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1TE3809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DNA/</w:t>
            </w:r>
            <w:proofErr w:type="spellStart"/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MuDR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VANDAL2N1</w:t>
            </w:r>
          </w:p>
        </w:tc>
      </w:tr>
      <w:tr w:rsidR="009A7EE0" w:rsidRPr="00FF3E08" w:rsidTr="00881460">
        <w:trPr>
          <w:trHeight w:val="300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2TE3575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LTR/</w:t>
            </w:r>
            <w:proofErr w:type="spellStart"/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Copia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COPIA28</w:t>
            </w:r>
          </w:p>
        </w:tc>
      </w:tr>
      <w:tr w:rsidR="009A7EE0" w:rsidRPr="00FF3E08" w:rsidTr="00881460">
        <w:trPr>
          <w:trHeight w:val="300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2TE1623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LTR/Gyps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LANTYS3</w:t>
            </w:r>
          </w:p>
        </w:tc>
      </w:tr>
      <w:tr w:rsidR="009A7EE0" w:rsidRPr="00FF3E08" w:rsidTr="00881460">
        <w:trPr>
          <w:trHeight w:val="300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4TE7687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RC/Helitr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REP10</w:t>
            </w:r>
          </w:p>
        </w:tc>
      </w:tr>
      <w:tr w:rsidR="009A7EE0" w:rsidRPr="00FF3E08" w:rsidTr="00881460">
        <w:trPr>
          <w:trHeight w:val="300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2TE4493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RC/Helitr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REP10B</w:t>
            </w:r>
          </w:p>
        </w:tc>
      </w:tr>
      <w:tr w:rsidR="009A7EE0" w:rsidRPr="00FF3E08" w:rsidTr="00881460">
        <w:trPr>
          <w:trHeight w:val="300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5TE113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RC/Helitr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REP10D</w:t>
            </w:r>
          </w:p>
        </w:tc>
      </w:tr>
      <w:tr w:rsidR="009A7EE0" w:rsidRPr="00FF3E08" w:rsidTr="00881460">
        <w:trPr>
          <w:trHeight w:val="300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1TE6993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RC/Helitr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REP4</w:t>
            </w:r>
          </w:p>
        </w:tc>
      </w:tr>
      <w:tr w:rsidR="009A7EE0" w:rsidRPr="00FF3E08" w:rsidTr="00881460">
        <w:trPr>
          <w:trHeight w:val="300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AT3TE7798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RC/Helitr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7EE0" w:rsidRPr="00FF3E08" w:rsidRDefault="009A7EE0" w:rsidP="008814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HELITRONY1B</w:t>
            </w:r>
          </w:p>
        </w:tc>
      </w:tr>
    </w:tbl>
    <w:p w:rsidR="009A7EE0" w:rsidRPr="00FF3E08" w:rsidRDefault="009A7EE0" w:rsidP="009A7EE0">
      <w:pPr>
        <w:rPr>
          <w:rFonts w:ascii="Arial" w:hAnsi="Arial" w:cs="Arial"/>
          <w:color w:val="000000" w:themeColor="text1"/>
        </w:rPr>
      </w:pPr>
    </w:p>
    <w:p w:rsidR="0020010B" w:rsidRPr="009A7EE0" w:rsidRDefault="0020010B" w:rsidP="009A7EE0"/>
    <w:sectPr w:rsidR="0020010B" w:rsidRPr="009A7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07D3B" w:rsidRDefault="00B07D3B" w:rsidP="00C70536">
      <w:pPr>
        <w:spacing w:after="0" w:line="240" w:lineRule="auto"/>
      </w:pPr>
      <w:r>
        <w:separator/>
      </w:r>
    </w:p>
  </w:endnote>
  <w:endnote w:type="continuationSeparator" w:id="0">
    <w:p w:rsidR="00B07D3B" w:rsidRDefault="00B07D3B" w:rsidP="00C70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07D3B" w:rsidRDefault="00B07D3B" w:rsidP="00C70536">
      <w:pPr>
        <w:spacing w:after="0" w:line="240" w:lineRule="auto"/>
      </w:pPr>
      <w:r>
        <w:separator/>
      </w:r>
    </w:p>
  </w:footnote>
  <w:footnote w:type="continuationSeparator" w:id="0">
    <w:p w:rsidR="00B07D3B" w:rsidRDefault="00B07D3B" w:rsidP="00C705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36"/>
    <w:rsid w:val="0020010B"/>
    <w:rsid w:val="00316350"/>
    <w:rsid w:val="003B567B"/>
    <w:rsid w:val="006E3ACE"/>
    <w:rsid w:val="0096408F"/>
    <w:rsid w:val="009A7EE0"/>
    <w:rsid w:val="00B07D3B"/>
    <w:rsid w:val="00B92BC4"/>
    <w:rsid w:val="00C7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FF900A"/>
  <w15:chartTrackingRefBased/>
  <w15:docId w15:val="{6D37389C-1264-294C-A0A3-40B3ABD1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536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536"/>
    <w:pPr>
      <w:outlineLvl w:val="1"/>
    </w:pPr>
    <w:rPr>
      <w:rFonts w:cstheme="minorHAnsi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0536"/>
    <w:rPr>
      <w:rFonts w:cstheme="minorHAnsi"/>
      <w:b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536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536"/>
    <w:rPr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59"/>
    <w:rsid w:val="00B92BC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7-05T13:31:00Z</dcterms:created>
  <dcterms:modified xsi:type="dcterms:W3CDTF">2025-07-05T13:31:00Z</dcterms:modified>
</cp:coreProperties>
</file>